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4D56FC" w14:textId="6B220468" w:rsidR="00974DA8" w:rsidRPr="006371D4" w:rsidRDefault="006371D4">
      <w:pPr>
        <w:rPr>
          <w:b/>
          <w:bCs/>
        </w:rPr>
      </w:pPr>
      <w:r w:rsidRPr="006371D4">
        <w:rPr>
          <w:b/>
          <w:bCs/>
        </w:rPr>
        <w:t>Supplementary Table S4. Neutralising antibody titres stratified by age</w:t>
      </w:r>
      <w:r>
        <w:rPr>
          <w:b/>
          <w:bCs/>
        </w:rPr>
        <w:t>.</w:t>
      </w:r>
    </w:p>
    <w:p w14:paraId="43DAAE2A" w14:textId="3BF92D18" w:rsidR="006371D4" w:rsidRDefault="006371D4">
      <w:r w:rsidRPr="006371D4">
        <w:drawing>
          <wp:anchor distT="0" distB="0" distL="114300" distR="114300" simplePos="0" relativeHeight="251658240" behindDoc="0" locked="0" layoutInCell="1" allowOverlap="1" wp14:anchorId="6BBEACB0" wp14:editId="51972878">
            <wp:simplePos x="0" y="0"/>
            <wp:positionH relativeFrom="column">
              <wp:posOffset>42545</wp:posOffset>
            </wp:positionH>
            <wp:positionV relativeFrom="paragraph">
              <wp:posOffset>318770</wp:posOffset>
            </wp:positionV>
            <wp:extent cx="5688330" cy="6606540"/>
            <wp:effectExtent l="0" t="0" r="1270" b="0"/>
            <wp:wrapNone/>
            <wp:docPr id="19645990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4599093" name=""/>
                    <pic:cNvPicPr/>
                  </pic:nvPicPr>
                  <pic:blipFill rotWithShape="1">
                    <a:blip r:embed="rId4"/>
                    <a:srcRect l="748"/>
                    <a:stretch/>
                  </pic:blipFill>
                  <pic:spPr bwMode="auto">
                    <a:xfrm>
                      <a:off x="0" y="0"/>
                      <a:ext cx="5688330" cy="66065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0D74058" w14:textId="6444BC50" w:rsidR="006371D4" w:rsidRDefault="006371D4"/>
    <w:p w14:paraId="748E97FD" w14:textId="77777777" w:rsidR="006371D4" w:rsidRDefault="006371D4"/>
    <w:p w14:paraId="7C62CACC" w14:textId="77777777" w:rsidR="006371D4" w:rsidRDefault="006371D4"/>
    <w:p w14:paraId="40A48EE0" w14:textId="77777777" w:rsidR="006371D4" w:rsidRDefault="006371D4"/>
    <w:sectPr w:rsidR="006371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1D4"/>
    <w:rsid w:val="000013C8"/>
    <w:rsid w:val="000329DC"/>
    <w:rsid w:val="00040986"/>
    <w:rsid w:val="00081163"/>
    <w:rsid w:val="00133159"/>
    <w:rsid w:val="0013731A"/>
    <w:rsid w:val="001A52E4"/>
    <w:rsid w:val="001E229F"/>
    <w:rsid w:val="00210100"/>
    <w:rsid w:val="00223BD4"/>
    <w:rsid w:val="00232499"/>
    <w:rsid w:val="00247BDE"/>
    <w:rsid w:val="0028282D"/>
    <w:rsid w:val="002E7DF9"/>
    <w:rsid w:val="00334B8E"/>
    <w:rsid w:val="003368F9"/>
    <w:rsid w:val="00340567"/>
    <w:rsid w:val="00345F3F"/>
    <w:rsid w:val="00380DE5"/>
    <w:rsid w:val="00390A31"/>
    <w:rsid w:val="003A0A57"/>
    <w:rsid w:val="003C1299"/>
    <w:rsid w:val="00401C85"/>
    <w:rsid w:val="004975B0"/>
    <w:rsid w:val="004A18EE"/>
    <w:rsid w:val="004E745C"/>
    <w:rsid w:val="00581DA4"/>
    <w:rsid w:val="005A756C"/>
    <w:rsid w:val="005B5EDE"/>
    <w:rsid w:val="005D472B"/>
    <w:rsid w:val="006371D4"/>
    <w:rsid w:val="00651DD6"/>
    <w:rsid w:val="00696C48"/>
    <w:rsid w:val="006A15F8"/>
    <w:rsid w:val="006F1206"/>
    <w:rsid w:val="00725715"/>
    <w:rsid w:val="007371AC"/>
    <w:rsid w:val="00771334"/>
    <w:rsid w:val="007C112D"/>
    <w:rsid w:val="00854177"/>
    <w:rsid w:val="008B4CF2"/>
    <w:rsid w:val="008B5DCC"/>
    <w:rsid w:val="00937B10"/>
    <w:rsid w:val="00954824"/>
    <w:rsid w:val="00974DA8"/>
    <w:rsid w:val="00983071"/>
    <w:rsid w:val="00A11D3E"/>
    <w:rsid w:val="00A776B0"/>
    <w:rsid w:val="00AB0D48"/>
    <w:rsid w:val="00AC1BB4"/>
    <w:rsid w:val="00AE4C5E"/>
    <w:rsid w:val="00B16286"/>
    <w:rsid w:val="00B236D1"/>
    <w:rsid w:val="00B818D6"/>
    <w:rsid w:val="00BC459E"/>
    <w:rsid w:val="00BF419E"/>
    <w:rsid w:val="00C04251"/>
    <w:rsid w:val="00C10776"/>
    <w:rsid w:val="00C335C1"/>
    <w:rsid w:val="00C34350"/>
    <w:rsid w:val="00C436C3"/>
    <w:rsid w:val="00C50C1C"/>
    <w:rsid w:val="00C52D4D"/>
    <w:rsid w:val="00CE3A3A"/>
    <w:rsid w:val="00D044EC"/>
    <w:rsid w:val="00D3087D"/>
    <w:rsid w:val="00D34E2D"/>
    <w:rsid w:val="00D355D1"/>
    <w:rsid w:val="00D7499F"/>
    <w:rsid w:val="00DA7E41"/>
    <w:rsid w:val="00DC2908"/>
    <w:rsid w:val="00DD7A2C"/>
    <w:rsid w:val="00E27ECF"/>
    <w:rsid w:val="00E43ACD"/>
    <w:rsid w:val="00EA4CC7"/>
    <w:rsid w:val="00EB7512"/>
    <w:rsid w:val="00EC69B0"/>
    <w:rsid w:val="00EE1E7C"/>
    <w:rsid w:val="00F02309"/>
    <w:rsid w:val="00F065A0"/>
    <w:rsid w:val="00F82CD7"/>
    <w:rsid w:val="00FB27D0"/>
    <w:rsid w:val="00FF6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5A0A1"/>
  <w15:chartTrackingRefBased/>
  <w15:docId w15:val="{020571D3-E9D8-6D4A-AA98-9D674729A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71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71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71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71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71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71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71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71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71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71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71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71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71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71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71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71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71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71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71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71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71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71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71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71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71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71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71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71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71D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</Words>
  <Characters>67</Characters>
  <Application>Microsoft Office Word</Application>
  <DocSecurity>0</DocSecurity>
  <Lines>1</Lines>
  <Paragraphs>1</Paragraphs>
  <ScaleCrop>false</ScaleCrop>
  <Company/>
  <LinksUpToDate>false</LinksUpToDate>
  <CharactersWithSpaces>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Willett</dc:creator>
  <cp:keywords/>
  <dc:description/>
  <cp:lastModifiedBy>Brian Willett</cp:lastModifiedBy>
  <cp:revision>1</cp:revision>
  <dcterms:created xsi:type="dcterms:W3CDTF">2025-04-02T08:13:00Z</dcterms:created>
  <dcterms:modified xsi:type="dcterms:W3CDTF">2025-04-02T08:15:00Z</dcterms:modified>
</cp:coreProperties>
</file>